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27544" w14:textId="77777777" w:rsidR="004735B8" w:rsidRPr="00C075C6" w:rsidRDefault="004735B8" w:rsidP="004735B8">
      <w:pPr>
        <w:rPr>
          <w:b/>
        </w:rPr>
      </w:pPr>
      <w:r>
        <w:rPr>
          <w:rFonts w:ascii="Arial" w:hAnsi="Arial"/>
          <w:b/>
          <w:sz w:val="22"/>
          <w:szCs w:val="22"/>
        </w:rPr>
        <w:t>S2 Table</w:t>
      </w:r>
      <w:r w:rsidRPr="00C075C6">
        <w:rPr>
          <w:rFonts w:ascii="Arial" w:hAnsi="Arial"/>
          <w:b/>
          <w:sz w:val="22"/>
          <w:szCs w:val="22"/>
        </w:rPr>
        <w:t>.</w:t>
      </w:r>
      <w:r w:rsidRPr="00C075C6">
        <w:rPr>
          <w:b/>
          <w:sz w:val="22"/>
          <w:szCs w:val="22"/>
        </w:rPr>
        <w:t xml:space="preserve"> </w:t>
      </w:r>
      <w:r w:rsidRPr="00C075C6">
        <w:rPr>
          <w:rFonts w:ascii="Arial" w:hAnsi="Arial"/>
          <w:b/>
          <w:i/>
          <w:sz w:val="22"/>
          <w:szCs w:val="22"/>
        </w:rPr>
        <w:t xml:space="preserve">MYC/Runx2 </w:t>
      </w:r>
      <w:r w:rsidRPr="00C075C6">
        <w:rPr>
          <w:rFonts w:ascii="Arial" w:hAnsi="Arial"/>
          <w:b/>
          <w:sz w:val="22"/>
          <w:szCs w:val="22"/>
        </w:rPr>
        <w:t>mice infected with WT MLV and MLV IN TP</w:t>
      </w:r>
      <w:r w:rsidRPr="00C075C6">
        <w:rPr>
          <w:rFonts w:ascii="Arial" w:hAnsi="Arial"/>
          <w:b/>
          <w:sz w:val="22"/>
          <w:szCs w:val="22"/>
          <w:vertAlign w:val="superscript"/>
        </w:rPr>
        <w:t>-</w:t>
      </w:r>
      <w:r w:rsidRPr="00C075C6">
        <w:rPr>
          <w:rFonts w:ascii="Arial" w:hAnsi="Arial"/>
          <w:b/>
          <w:sz w:val="22"/>
          <w:szCs w:val="22"/>
        </w:rPr>
        <w:t xml:space="preserve"> viruses</w:t>
      </w:r>
    </w:p>
    <w:tbl>
      <w:tblPr>
        <w:tblW w:w="5137" w:type="pct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43"/>
        <w:gridCol w:w="2108"/>
        <w:gridCol w:w="686"/>
        <w:gridCol w:w="724"/>
        <w:gridCol w:w="1351"/>
        <w:gridCol w:w="2246"/>
        <w:gridCol w:w="628"/>
        <w:gridCol w:w="720"/>
      </w:tblGrid>
      <w:tr w:rsidR="004735B8" w:rsidRPr="002A4DDE" w14:paraId="217653D6" w14:textId="77777777" w:rsidTr="0071362E">
        <w:trPr>
          <w:trHeight w:val="144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4F1982ED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0C0940B" w14:textId="77777777" w:rsidR="004735B8" w:rsidRPr="00D72034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72034">
              <w:rPr>
                <w:rFonts w:ascii="Arial" w:hAnsi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6FC2A96" w14:textId="77777777" w:rsidR="004735B8" w:rsidRPr="00D72034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72034">
              <w:rPr>
                <w:rFonts w:ascii="Arial" w:hAnsi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2FA85FF" w14:textId="77777777" w:rsidR="004735B8" w:rsidRPr="00D72034" w:rsidRDefault="004735B8" w:rsidP="0071362E">
            <w:pPr>
              <w:ind w:left="-109" w:right="-217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72034">
              <w:rPr>
                <w:rFonts w:ascii="Arial" w:hAnsi="Arial"/>
                <w:b/>
                <w:bCs/>
                <w:sz w:val="22"/>
                <w:szCs w:val="22"/>
              </w:rPr>
              <w:t>DoD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FF368BE" w14:textId="77777777" w:rsidR="004735B8" w:rsidRPr="00BD4733" w:rsidRDefault="004735B8" w:rsidP="0071362E">
            <w:pPr>
              <w:tabs>
                <w:tab w:val="left" w:pos="388"/>
              </w:tabs>
              <w:ind w:left="-132" w:right="-432" w:firstLine="132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062A72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82977">
              <w:rPr>
                <w:rFonts w:ascii="Arial" w:hAnsi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97470F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A82977">
              <w:rPr>
                <w:rFonts w:ascii="Arial" w:hAnsi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8DD6CE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82977">
              <w:rPr>
                <w:rFonts w:ascii="Arial" w:hAnsi="Arial"/>
                <w:b/>
                <w:bCs/>
                <w:sz w:val="22"/>
                <w:szCs w:val="22"/>
              </w:rPr>
              <w:t>DoD</w:t>
            </w:r>
          </w:p>
        </w:tc>
      </w:tr>
      <w:tr w:rsidR="004735B8" w:rsidRPr="002A4DDE" w14:paraId="5831FEEA" w14:textId="77777777" w:rsidTr="0071362E">
        <w:trPr>
          <w:trHeight w:val="144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AF8A8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2A4DDE">
              <w:rPr>
                <w:rFonts w:ascii="Arial" w:hAnsi="Arial"/>
                <w:b/>
                <w:bCs/>
                <w:sz w:val="22"/>
                <w:szCs w:val="22"/>
              </w:rPr>
              <w:t>WT ML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V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21C8C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E06B1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39A5A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0557D1" w14:textId="77777777" w:rsidR="004735B8" w:rsidRPr="002A4DDE" w:rsidRDefault="004735B8" w:rsidP="0071362E">
            <w:pPr>
              <w:tabs>
                <w:tab w:val="left" w:pos="388"/>
              </w:tabs>
              <w:ind w:left="-132" w:right="-432" w:firstLine="132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b/>
                <w:bCs/>
                <w:sz w:val="22"/>
                <w:szCs w:val="22"/>
              </w:rPr>
              <w:t>MLV IN TP</w:t>
            </w:r>
            <w:r w:rsidRPr="002A4DDE"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6E72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DE715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F6E167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48</w:t>
            </w:r>
          </w:p>
        </w:tc>
      </w:tr>
      <w:tr w:rsidR="004735B8" w:rsidRPr="002A4DDE" w14:paraId="60744C63" w14:textId="77777777" w:rsidTr="0071362E">
        <w:trPr>
          <w:trHeight w:val="144"/>
        </w:trPr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D3053" w14:textId="77777777" w:rsidR="004735B8" w:rsidRPr="002A4DDE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3A769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A3705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15D866B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0BFA9B47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823B58E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F8DC5A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2A6BBE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48</w:t>
            </w:r>
          </w:p>
        </w:tc>
      </w:tr>
      <w:tr w:rsidR="004735B8" w:rsidRPr="002A4DDE" w14:paraId="3F471A4A" w14:textId="77777777" w:rsidTr="0071362E">
        <w:trPr>
          <w:trHeight w:val="144"/>
        </w:trPr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4F40" w14:textId="77777777" w:rsidR="004735B8" w:rsidRPr="002A4DDE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4298F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2E95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170FF4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22CBC701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E9E3026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AA2A41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23AA3F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48</w:t>
            </w:r>
          </w:p>
        </w:tc>
      </w:tr>
      <w:tr w:rsidR="004735B8" w:rsidRPr="002A4DDE" w14:paraId="22959D7E" w14:textId="77777777" w:rsidTr="0071362E">
        <w:trPr>
          <w:trHeight w:val="144"/>
        </w:trPr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855D6" w14:textId="77777777" w:rsidR="004735B8" w:rsidRPr="002A4DDE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1BB20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47FF0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CCE56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nil"/>
              <w:right w:val="single" w:sz="4" w:space="0" w:color="auto"/>
            </w:tcBorders>
            <w:vAlign w:val="center"/>
          </w:tcPr>
          <w:p w14:paraId="3034A344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84270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4</w:t>
            </w:r>
            <w:proofErr w:type="gramStart"/>
            <w:r w:rsidRPr="007E4BBF">
              <w:rPr>
                <w:rFonts w:ascii="Arial" w:hAnsi="Arial"/>
                <w:sz w:val="22"/>
                <w:szCs w:val="22"/>
                <w:vertAlign w:val="superscript"/>
              </w:rPr>
              <w:t>a,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C9C19E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1598D9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0</w:t>
            </w:r>
          </w:p>
        </w:tc>
      </w:tr>
      <w:tr w:rsidR="004735B8" w:rsidRPr="002A4DDE" w14:paraId="6824B5EC" w14:textId="77777777" w:rsidTr="0071362E">
        <w:trPr>
          <w:trHeight w:val="144"/>
        </w:trPr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7AA63" w14:textId="77777777" w:rsidR="004735B8" w:rsidRPr="002A4DDE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079F8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40F69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C013B3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DC08ABA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E96CD19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471584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15633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6</w:t>
            </w:r>
          </w:p>
        </w:tc>
      </w:tr>
      <w:tr w:rsidR="004735B8" w:rsidRPr="002A4DDE" w14:paraId="18996DB1" w14:textId="77777777" w:rsidTr="0071362E">
        <w:trPr>
          <w:trHeight w:val="144"/>
        </w:trPr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3FEF1" w14:textId="77777777" w:rsidR="004735B8" w:rsidRPr="002A4DDE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4616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6</w:t>
            </w:r>
            <w:r w:rsidRPr="007E4BBF">
              <w:rPr>
                <w:rFonts w:ascii="Arial" w:hAnsi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6800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ED38FB5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53CE61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C53402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6</w:t>
            </w:r>
            <w:proofErr w:type="gramStart"/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>a,b</w:t>
            </w:r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D08BBB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D58EE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7</w:t>
            </w:r>
          </w:p>
        </w:tc>
      </w:tr>
      <w:tr w:rsidR="004735B8" w:rsidRPr="002A4DDE" w14:paraId="3882DD71" w14:textId="77777777" w:rsidTr="0071362E">
        <w:trPr>
          <w:trHeight w:val="144"/>
        </w:trPr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1E0DD" w14:textId="77777777" w:rsidR="004735B8" w:rsidRPr="002A4DDE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55A7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EB991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41B79B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E2D9D89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7015DA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7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26AB8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74DE59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7</w:t>
            </w:r>
          </w:p>
        </w:tc>
      </w:tr>
      <w:tr w:rsidR="004735B8" w:rsidRPr="002A4DDE" w14:paraId="08E73601" w14:textId="77777777" w:rsidTr="0071362E">
        <w:trPr>
          <w:trHeight w:val="144"/>
        </w:trPr>
        <w:tc>
          <w:tcPr>
            <w:tcW w:w="5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5FB1D" w14:textId="77777777" w:rsidR="004735B8" w:rsidRPr="002A4DDE" w:rsidRDefault="004735B8" w:rsidP="0071362E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F50D1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8</w:t>
            </w:r>
            <w:r w:rsidRPr="007E4BBF">
              <w:rPr>
                <w:rFonts w:ascii="Arial" w:hAnsi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C2E20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5C27769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6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06BE5A9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6568186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3D8B4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D684D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9</w:t>
            </w:r>
          </w:p>
        </w:tc>
      </w:tr>
      <w:tr w:rsidR="004735B8" w:rsidRPr="002A4DDE" w14:paraId="51FD43C9" w14:textId="77777777" w:rsidTr="0071362E">
        <w:trPr>
          <w:trHeight w:val="144"/>
        </w:trPr>
        <w:tc>
          <w:tcPr>
            <w:tcW w:w="595" w:type="pct"/>
            <w:vMerge w:val="restar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8AA6" w14:textId="77777777" w:rsidR="004735B8" w:rsidRPr="002A4DDE" w:rsidRDefault="004735B8" w:rsidP="0071362E">
            <w:pPr>
              <w:ind w:right="-8784"/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C451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323D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222DB1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2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D3FCFD7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44156490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9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FD317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11C69C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3</w:t>
            </w:r>
          </w:p>
        </w:tc>
      </w:tr>
      <w:tr w:rsidR="004735B8" w:rsidRPr="002A4DDE" w14:paraId="600357FF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E4C42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82CD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0</w:t>
            </w:r>
            <w:r w:rsidRPr="007E4BBF">
              <w:rPr>
                <w:rFonts w:ascii="Arial" w:hAnsi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D201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3360E7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2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F197760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F0588A6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581BED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421D8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3</w:t>
            </w:r>
          </w:p>
        </w:tc>
      </w:tr>
      <w:tr w:rsidR="004735B8" w:rsidRPr="002A4DDE" w14:paraId="55684024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53CDA4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4FE0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1DFF5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A498130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2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0EDD758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F6B1AB0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BDC54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706F3C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3</w:t>
            </w:r>
          </w:p>
        </w:tc>
      </w:tr>
      <w:tr w:rsidR="004735B8" w:rsidRPr="002A4DDE" w14:paraId="3FA3D782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717BC6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61479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2</w:t>
            </w:r>
            <w:r w:rsidRPr="007E4BBF">
              <w:rPr>
                <w:rFonts w:ascii="Arial" w:hAnsi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C52FA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B825C0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68D03EC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ADC786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2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0326FD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B7426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28</w:t>
            </w:r>
          </w:p>
        </w:tc>
      </w:tr>
      <w:tr w:rsidR="004735B8" w:rsidRPr="002A4DDE" w14:paraId="169A332A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F59E4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3422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A796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4DF7E9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3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F2C9E5B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DC3D48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3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C7C0F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F01673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4735B8" w:rsidRPr="002A4DDE" w14:paraId="444DD0C1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98FA0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BDE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F30D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45130A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3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3F82DE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30553B4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68EC24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8136C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9</w:t>
            </w:r>
          </w:p>
        </w:tc>
      </w:tr>
      <w:tr w:rsidR="004735B8" w:rsidRPr="002A4DDE" w14:paraId="2600E8BE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E50A1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82C7E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FCF4A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D02AEA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41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D0B358B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0211C382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5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85F391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DFB5C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3</w:t>
            </w:r>
          </w:p>
        </w:tc>
      </w:tr>
      <w:tr w:rsidR="004735B8" w:rsidRPr="002A4DDE" w14:paraId="6F0105E7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ED7F4B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9118D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315A0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5419F4C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41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189105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3244721C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6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DA5EF0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8CA99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4735B8" w:rsidRPr="002A4DDE" w14:paraId="4F158B6C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C6336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D59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42C5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5A354B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9BB3AC9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ECB283C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7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338F8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D849F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4735B8" w:rsidRPr="002A4DDE" w14:paraId="1C9B4027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288E7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AB126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AF796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492E34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6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17E4C4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540C290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8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7503CD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FA21F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6</w:t>
            </w:r>
          </w:p>
        </w:tc>
      </w:tr>
      <w:tr w:rsidR="004735B8" w:rsidRPr="002A4DDE" w14:paraId="21280628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8D730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3F6B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BF597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095D0C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56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B43823A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7E7E86E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19</w:t>
            </w:r>
            <w:r w:rsidRPr="00A836A1">
              <w:rPr>
                <w:rFonts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C7317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81CDC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6</w:t>
            </w:r>
          </w:p>
        </w:tc>
      </w:tr>
      <w:tr w:rsidR="004735B8" w:rsidRPr="002A4DDE" w14:paraId="78BF3160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0E508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F15BC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19F1E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52293A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8045C22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7A4F317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293CAE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9BDB3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65</w:t>
            </w:r>
          </w:p>
        </w:tc>
      </w:tr>
      <w:tr w:rsidR="004735B8" w:rsidRPr="002A4DDE" w14:paraId="577EC379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6164D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26D81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1</w:t>
            </w:r>
            <w:r w:rsidRPr="007E4BBF">
              <w:rPr>
                <w:rFonts w:ascii="Arial" w:hAnsi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FA610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227020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D34844C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2C4171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607F9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CADA8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70</w:t>
            </w:r>
          </w:p>
        </w:tc>
      </w:tr>
      <w:tr w:rsidR="004735B8" w:rsidRPr="002A4DDE" w14:paraId="526B5462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DD0B3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3167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0161B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3CF3E9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365ECEA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183E9A7D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B959D8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8824B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70</w:t>
            </w:r>
          </w:p>
        </w:tc>
      </w:tr>
      <w:tr w:rsidR="004735B8" w:rsidRPr="002A4DDE" w14:paraId="7F4431B1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104F8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8A857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ECA07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8F93FC3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D101826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3D7B2A78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TP-)inf-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190E11" w14:textId="77777777" w:rsidR="004735B8" w:rsidRPr="002A4DDE" w:rsidRDefault="004735B8" w:rsidP="0071362E">
            <w:pPr>
              <w:ind w:left="-5512" w:firstLine="5512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D7F2A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72</w:t>
            </w:r>
          </w:p>
        </w:tc>
      </w:tr>
      <w:tr w:rsidR="004735B8" w:rsidRPr="002A4DDE" w14:paraId="7E83FBCF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33F6B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4F045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4</w:t>
            </w:r>
            <w:r w:rsidRPr="007E4BBF">
              <w:rPr>
                <w:rFonts w:ascii="Arial" w:hAnsi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25F68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822F88B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0A5A538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3DC01C14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1F0BA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CD1A7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735B8" w:rsidRPr="002A4DDE" w14:paraId="129D0DC1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0360D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6253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6B636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B907F8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9735A1C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6954B3AB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D9C9B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EDDF51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735B8" w:rsidRPr="002A4DDE" w14:paraId="6E2AC428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56B2C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D4A74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E2B52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80A0E9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5A9E65B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21F7177D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CD581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76717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735B8" w:rsidRPr="002A4DDE" w14:paraId="4B54C227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41476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1DC4B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F299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23D11D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703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E1A375A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14:paraId="5ECA4E29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256C44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7195C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735B8" w:rsidRPr="002A4DDE" w14:paraId="495A8425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A922F2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E4A0C" w14:textId="77777777" w:rsidR="004735B8" w:rsidRPr="00B7680F" w:rsidRDefault="004735B8" w:rsidP="0071362E">
            <w:pPr>
              <w:rPr>
                <w:rFonts w:ascii="Arial" w:hAnsi="Arial"/>
                <w:sz w:val="22"/>
                <w:szCs w:val="22"/>
                <w:shd w:val="clear" w:color="auto" w:fill="FFFF00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-2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B87AD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0BF1C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41</w:t>
            </w:r>
          </w:p>
        </w:tc>
        <w:tc>
          <w:tcPr>
            <w:tcW w:w="703" w:type="pct"/>
            <w:tcBorders>
              <w:left w:val="nil"/>
              <w:right w:val="single" w:sz="4" w:space="0" w:color="auto"/>
            </w:tcBorders>
            <w:vAlign w:val="center"/>
          </w:tcPr>
          <w:p w14:paraId="67603EAE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518B2D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521C1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FCABE1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735B8" w:rsidRPr="002A4DDE" w14:paraId="4EB775C3" w14:textId="77777777" w:rsidTr="0071362E">
        <w:trPr>
          <w:trHeight w:val="144"/>
        </w:trPr>
        <w:tc>
          <w:tcPr>
            <w:tcW w:w="5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C5C21" w14:textId="77777777" w:rsidR="004735B8" w:rsidRPr="002A4DDE" w:rsidRDefault="004735B8" w:rsidP="0071362E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72BEB" w14:textId="77777777" w:rsidR="004735B8" w:rsidRPr="00492789" w:rsidRDefault="004735B8" w:rsidP="0071362E">
            <w:pPr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Gim16(WT) inf</w:t>
            </w: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C863F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721B6" w14:textId="77777777" w:rsidR="004735B8" w:rsidRPr="002A4DDE" w:rsidRDefault="004735B8" w:rsidP="0071362E">
            <w:pPr>
              <w:ind w:left="-109" w:right="-217"/>
              <w:jc w:val="center"/>
              <w:rPr>
                <w:rFonts w:ascii="Arial" w:hAnsi="Arial"/>
                <w:sz w:val="22"/>
                <w:szCs w:val="22"/>
              </w:rPr>
            </w:pPr>
            <w:r w:rsidRPr="002A4DDE"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522A7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F2ADA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B99ED" w14:textId="77777777" w:rsidR="004735B8" w:rsidRPr="002A4DDE" w:rsidRDefault="004735B8" w:rsidP="007136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ED03CB" w14:textId="77777777" w:rsidR="004735B8" w:rsidRPr="002A4DDE" w:rsidRDefault="004735B8" w:rsidP="0071362E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6F2D8CC8" w14:textId="77777777" w:rsidR="004735B8" w:rsidRPr="005C4352" w:rsidRDefault="004735B8" w:rsidP="004735B8">
      <w:pPr>
        <w:rPr>
          <w:rFonts w:ascii="Arial" w:hAnsi="Arial"/>
          <w:sz w:val="22"/>
          <w:szCs w:val="22"/>
        </w:rPr>
      </w:pPr>
      <w:r w:rsidRPr="009A2A25">
        <w:rPr>
          <w:rFonts w:ascii="Arial" w:hAnsi="Arial"/>
          <w:sz w:val="20"/>
          <w:szCs w:val="20"/>
        </w:rPr>
        <w:t xml:space="preserve"> </w:t>
      </w:r>
      <w:proofErr w:type="spellStart"/>
      <w:r w:rsidRPr="005C4352">
        <w:rPr>
          <w:rFonts w:ascii="Arial" w:hAnsi="Arial"/>
          <w:sz w:val="22"/>
          <w:szCs w:val="22"/>
          <w:vertAlign w:val="superscript"/>
        </w:rPr>
        <w:t>a</w:t>
      </w:r>
      <w:r w:rsidRPr="005C4352">
        <w:rPr>
          <w:rFonts w:ascii="Arial" w:hAnsi="Arial"/>
          <w:sz w:val="22"/>
          <w:szCs w:val="22"/>
        </w:rPr>
        <w:t>DNA</w:t>
      </w:r>
      <w:proofErr w:type="spellEnd"/>
      <w:r w:rsidRPr="005C4352">
        <w:rPr>
          <w:rFonts w:ascii="Arial" w:hAnsi="Arial"/>
          <w:sz w:val="22"/>
          <w:szCs w:val="22"/>
        </w:rPr>
        <w:t xml:space="preserve"> from tumors from these mice were analyzed by next-generation sequencing </w:t>
      </w:r>
    </w:p>
    <w:p w14:paraId="04230912" w14:textId="4E73FB16" w:rsidR="00306D25" w:rsidRPr="004735B8" w:rsidRDefault="004735B8" w:rsidP="004735B8">
      <w:pPr>
        <w:ind w:left="90"/>
        <w:rPr>
          <w:rFonts w:ascii="Arial" w:eastAsia="Arial" w:hAnsi="Arial" w:cs="Arial"/>
          <w:b/>
          <w:sz w:val="22"/>
        </w:rPr>
      </w:pPr>
      <w:proofErr w:type="spellStart"/>
      <w:r w:rsidRPr="005C4352">
        <w:rPr>
          <w:rFonts w:ascii="Arial" w:hAnsi="Arial"/>
          <w:sz w:val="22"/>
          <w:szCs w:val="22"/>
          <w:vertAlign w:val="superscript"/>
        </w:rPr>
        <w:t>b</w:t>
      </w:r>
      <w:r w:rsidRPr="005C4352">
        <w:rPr>
          <w:rFonts w:ascii="Arial" w:hAnsi="Arial"/>
          <w:sz w:val="22"/>
          <w:szCs w:val="22"/>
        </w:rPr>
        <w:t>Viral</w:t>
      </w:r>
      <w:proofErr w:type="spellEnd"/>
      <w:r w:rsidRPr="005C4352">
        <w:rPr>
          <w:rFonts w:ascii="Arial" w:hAnsi="Arial"/>
          <w:sz w:val="22"/>
          <w:szCs w:val="22"/>
        </w:rPr>
        <w:t xml:space="preserve"> </w:t>
      </w:r>
      <w:proofErr w:type="spellStart"/>
      <w:r w:rsidRPr="005C4352">
        <w:rPr>
          <w:rFonts w:ascii="Arial" w:hAnsi="Arial"/>
          <w:sz w:val="22"/>
          <w:szCs w:val="22"/>
        </w:rPr>
        <w:t>integrants</w:t>
      </w:r>
      <w:proofErr w:type="spellEnd"/>
      <w:r w:rsidRPr="005C4352">
        <w:rPr>
          <w:rFonts w:ascii="Arial" w:hAnsi="Arial"/>
          <w:sz w:val="22"/>
          <w:szCs w:val="22"/>
        </w:rPr>
        <w:t xml:space="preserve"> analyzed for recombination with ERV</w:t>
      </w:r>
      <w:bookmarkStart w:id="0" w:name="_GoBack"/>
      <w:bookmarkEnd w:id="0"/>
    </w:p>
    <w:sectPr w:rsidR="00306D25" w:rsidRPr="004735B8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B8"/>
    <w:rsid w:val="00006B6F"/>
    <w:rsid w:val="002B30F3"/>
    <w:rsid w:val="00306B4E"/>
    <w:rsid w:val="00306D25"/>
    <w:rsid w:val="0041791D"/>
    <w:rsid w:val="004735B8"/>
    <w:rsid w:val="004C2FD3"/>
    <w:rsid w:val="006356A0"/>
    <w:rsid w:val="00866ED9"/>
    <w:rsid w:val="008F0F0A"/>
    <w:rsid w:val="00924509"/>
    <w:rsid w:val="009E0754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6B5B2"/>
  <w15:chartTrackingRefBased/>
  <w15:docId w15:val="{FBCDCAD8-6F70-E14A-AA8E-3B3227B7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5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43:00Z</dcterms:created>
  <dcterms:modified xsi:type="dcterms:W3CDTF">2019-11-20T16:43:00Z</dcterms:modified>
</cp:coreProperties>
</file>